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DD8" w:rsidRPr="0031485B" w:rsidRDefault="00E67DD8" w:rsidP="00E67DD8">
      <w:pPr>
        <w:rPr>
          <w:rFonts w:ascii="Times Roman" w:eastAsia="ＭＳ ゴシック" w:hAnsi="Times Roman"/>
          <w:color w:val="000000"/>
        </w:rPr>
      </w:pPr>
      <w:r>
        <w:rPr>
          <w:rFonts w:ascii="Times Roman" w:eastAsia="ＭＳ ゴシック" w:hAnsi="Times Roman"/>
          <w:color w:val="000000"/>
        </w:rPr>
        <w:t>S</w:t>
      </w:r>
      <w:r>
        <w:rPr>
          <w:rFonts w:ascii="Times Roman" w:eastAsia="ＭＳ ゴシック" w:hAnsi="Times Roman"/>
          <w:color w:val="000000"/>
        </w:rPr>
        <w:t>1</w:t>
      </w:r>
      <w:r>
        <w:rPr>
          <w:rFonts w:ascii="Times Roman" w:eastAsia="ＭＳ ゴシック" w:hAnsi="Times Roman"/>
          <w:color w:val="000000"/>
        </w:rPr>
        <w:t xml:space="preserve"> Table</w:t>
      </w:r>
      <w:r w:rsidRPr="0031485B">
        <w:rPr>
          <w:rFonts w:ascii="Times Roman" w:eastAsia="ＭＳ ゴシック" w:hAnsi="Times Roman"/>
          <w:color w:val="000000"/>
        </w:rPr>
        <w:t>. Bacterial load (</w:t>
      </w:r>
      <w:r w:rsidRPr="0031485B">
        <w:rPr>
          <w:rFonts w:ascii="Times Roman" w:eastAsia="ＭＳ ゴシック" w:hAnsi="Times Roman"/>
          <w:color w:val="000000"/>
          <w:sz w:val="22"/>
        </w:rPr>
        <w:t>Log</w:t>
      </w:r>
      <w:r w:rsidRPr="0031485B">
        <w:rPr>
          <w:rFonts w:ascii="Times Roman" w:eastAsia="ＭＳ ゴシック" w:hAnsi="Times Roman"/>
          <w:color w:val="000000"/>
          <w:sz w:val="22"/>
          <w:vertAlign w:val="subscript"/>
        </w:rPr>
        <w:t>10</w:t>
      </w:r>
      <w:r w:rsidRPr="0031485B">
        <w:rPr>
          <w:rFonts w:ascii="Times Roman" w:eastAsia="ＭＳ ゴシック" w:hAnsi="Times Roman"/>
          <w:color w:val="000000"/>
          <w:sz w:val="22"/>
        </w:rPr>
        <w:t>CFUs/mL)</w:t>
      </w:r>
      <w:r w:rsidRPr="0031485B">
        <w:rPr>
          <w:rFonts w:ascii="Times Roman" w:eastAsia="ＭＳ ゴシック" w:hAnsi="Times Roman"/>
          <w:color w:val="000000"/>
        </w:rPr>
        <w:t xml:space="preserve"> of suspensions used to challenge cell lines</w:t>
      </w:r>
      <w:r>
        <w:rPr>
          <w:rFonts w:ascii="Times Roman" w:eastAsia="ＭＳ ゴシック" w:hAnsi="Times Roman"/>
          <w:color w:val="000000"/>
        </w:rPr>
        <w:t>.</w:t>
      </w:r>
      <w:bookmarkStart w:id="0" w:name="_GoBack"/>
      <w:bookmarkEnd w:id="0"/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28"/>
        <w:gridCol w:w="1080"/>
        <w:gridCol w:w="810"/>
        <w:gridCol w:w="900"/>
        <w:gridCol w:w="720"/>
        <w:gridCol w:w="720"/>
        <w:gridCol w:w="990"/>
        <w:gridCol w:w="900"/>
        <w:gridCol w:w="1008"/>
      </w:tblGrid>
      <w:tr w:rsidR="00E67DD8" w:rsidTr="001C14B9">
        <w:trPr>
          <w:jc w:val="center"/>
        </w:trPr>
        <w:tc>
          <w:tcPr>
            <w:tcW w:w="1728" w:type="dxa"/>
          </w:tcPr>
          <w:p w:rsidR="00E67DD8" w:rsidRPr="0031485B" w:rsidRDefault="00E67DD8" w:rsidP="001C14B9">
            <w:pPr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:rsidR="00E67DD8" w:rsidRPr="0031485B" w:rsidRDefault="00E67DD8" w:rsidP="001C14B9">
            <w:pPr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J774A.1</w:t>
            </w:r>
          </w:p>
        </w:tc>
        <w:tc>
          <w:tcPr>
            <w:tcW w:w="810" w:type="dxa"/>
          </w:tcPr>
          <w:p w:rsidR="00E67DD8" w:rsidRPr="0031485B" w:rsidRDefault="00E67DD8" w:rsidP="001C14B9">
            <w:pPr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DH82</w:t>
            </w:r>
          </w:p>
        </w:tc>
        <w:tc>
          <w:tcPr>
            <w:tcW w:w="900" w:type="dxa"/>
          </w:tcPr>
          <w:p w:rsidR="00E67DD8" w:rsidRPr="0031485B" w:rsidRDefault="00E67DD8" w:rsidP="001C14B9">
            <w:pPr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THP-1</w:t>
            </w:r>
          </w:p>
        </w:tc>
        <w:tc>
          <w:tcPr>
            <w:tcW w:w="720" w:type="dxa"/>
          </w:tcPr>
          <w:p w:rsidR="00E67DD8" w:rsidRPr="0031485B" w:rsidRDefault="00E67DD8" w:rsidP="001C14B9">
            <w:pPr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proofErr w:type="spellStart"/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HeLa</w:t>
            </w:r>
            <w:proofErr w:type="spellEnd"/>
          </w:p>
        </w:tc>
        <w:tc>
          <w:tcPr>
            <w:tcW w:w="720" w:type="dxa"/>
          </w:tcPr>
          <w:p w:rsidR="00E67DD8" w:rsidRPr="0031485B" w:rsidRDefault="00E67DD8" w:rsidP="001C14B9">
            <w:pPr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BM</w:t>
            </w:r>
          </w:p>
        </w:tc>
        <w:tc>
          <w:tcPr>
            <w:tcW w:w="990" w:type="dxa"/>
          </w:tcPr>
          <w:p w:rsidR="00E67DD8" w:rsidRPr="0031485B" w:rsidRDefault="00E67DD8" w:rsidP="001C14B9">
            <w:pPr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MAC-T</w:t>
            </w:r>
          </w:p>
        </w:tc>
        <w:tc>
          <w:tcPr>
            <w:tcW w:w="900" w:type="dxa"/>
          </w:tcPr>
          <w:p w:rsidR="00E67DD8" w:rsidRPr="0031485B" w:rsidRDefault="00E67DD8" w:rsidP="001C14B9">
            <w:pPr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3D4/3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8" w:type="dxa"/>
          </w:tcPr>
          <w:p w:rsidR="00E67DD8" w:rsidRPr="0031485B" w:rsidRDefault="00E67DD8" w:rsidP="001C14B9">
            <w:pPr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JPEC-1</w:t>
            </w:r>
          </w:p>
        </w:tc>
      </w:tr>
      <w:tr w:rsidR="00E67DD8" w:rsidTr="001C14B9">
        <w:trPr>
          <w:jc w:val="center"/>
        </w:trPr>
        <w:tc>
          <w:tcPr>
            <w:tcW w:w="1728" w:type="dxa"/>
          </w:tcPr>
          <w:p w:rsidR="00E67DD8" w:rsidRPr="0031485B" w:rsidRDefault="00E67DD8" w:rsidP="001C14B9">
            <w:pPr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 w:rsidRPr="0031485B">
              <w:rPr>
                <w:rFonts w:ascii="Times Roman" w:eastAsia="ＭＳ ゴシック" w:hAnsi="Times Roman"/>
                <w:i/>
                <w:color w:val="000000"/>
                <w:sz w:val="22"/>
                <w:szCs w:val="22"/>
              </w:rPr>
              <w:t xml:space="preserve">B. </w:t>
            </w:r>
            <w:proofErr w:type="spellStart"/>
            <w:proofErr w:type="gramStart"/>
            <w:r w:rsidRPr="0031485B">
              <w:rPr>
                <w:rFonts w:ascii="Times Roman" w:eastAsia="ＭＳ ゴシック" w:hAnsi="Times Roman"/>
                <w:i/>
                <w:color w:val="000000"/>
                <w:sz w:val="22"/>
                <w:szCs w:val="22"/>
              </w:rPr>
              <w:t>neotomae</w:t>
            </w:r>
            <w:proofErr w:type="spellEnd"/>
            <w:proofErr w:type="gramEnd"/>
            <w:r w:rsidRPr="0031485B">
              <w:rPr>
                <w:rFonts w:ascii="Times Roman" w:eastAsia="ＭＳ ゴシック" w:hAnsi="Times Roman"/>
                <w:i/>
                <w:color w:val="000000"/>
                <w:sz w:val="22"/>
                <w:szCs w:val="22"/>
              </w:rPr>
              <w:t xml:space="preserve"> 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 xml:space="preserve">ATCC </w:t>
            </w:r>
            <w:r w:rsidRPr="0031485B">
              <w:rPr>
                <w:rFonts w:ascii="Times Roman" w:hAnsi="Times Roman"/>
                <w:sz w:val="22"/>
                <w:szCs w:val="22"/>
              </w:rPr>
              <w:t>23459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 xml:space="preserve"> (BN)</w:t>
            </w:r>
          </w:p>
        </w:tc>
        <w:tc>
          <w:tcPr>
            <w:tcW w:w="1080" w:type="dxa"/>
          </w:tcPr>
          <w:p w:rsidR="00E67DD8" w:rsidRPr="0031485B" w:rsidRDefault="00E67DD8" w:rsidP="001C14B9">
            <w:pPr>
              <w:jc w:val="center"/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8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.13</w:t>
            </w:r>
          </w:p>
        </w:tc>
        <w:tc>
          <w:tcPr>
            <w:tcW w:w="810" w:type="dxa"/>
          </w:tcPr>
          <w:p w:rsidR="00E67DD8" w:rsidRPr="0031485B" w:rsidRDefault="00E67DD8" w:rsidP="001C14B9">
            <w:pPr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8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.13</w:t>
            </w:r>
          </w:p>
        </w:tc>
        <w:tc>
          <w:tcPr>
            <w:tcW w:w="900" w:type="dxa"/>
          </w:tcPr>
          <w:p w:rsidR="00E67DD8" w:rsidRPr="0031485B" w:rsidRDefault="00E67DD8" w:rsidP="001C14B9">
            <w:pPr>
              <w:jc w:val="center"/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8.6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</w:tcPr>
          <w:p w:rsidR="00E67DD8" w:rsidRPr="0031485B" w:rsidRDefault="00E67DD8" w:rsidP="001C14B9">
            <w:pPr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8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.13</w:t>
            </w:r>
          </w:p>
        </w:tc>
        <w:tc>
          <w:tcPr>
            <w:tcW w:w="720" w:type="dxa"/>
          </w:tcPr>
          <w:p w:rsidR="00E67DD8" w:rsidRPr="0031485B" w:rsidRDefault="00E67DD8" w:rsidP="001C14B9">
            <w:pPr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8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.13</w:t>
            </w:r>
          </w:p>
        </w:tc>
        <w:tc>
          <w:tcPr>
            <w:tcW w:w="990" w:type="dxa"/>
          </w:tcPr>
          <w:p w:rsidR="00E67DD8" w:rsidRPr="0031485B" w:rsidRDefault="00E67DD8" w:rsidP="001C14B9">
            <w:pPr>
              <w:jc w:val="center"/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8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900" w:type="dxa"/>
          </w:tcPr>
          <w:p w:rsidR="00E67DD8" w:rsidRPr="0031485B" w:rsidRDefault="00E67DD8" w:rsidP="001C14B9">
            <w:pPr>
              <w:jc w:val="center"/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8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.13</w:t>
            </w:r>
          </w:p>
        </w:tc>
        <w:tc>
          <w:tcPr>
            <w:tcW w:w="1008" w:type="dxa"/>
          </w:tcPr>
          <w:p w:rsidR="00E67DD8" w:rsidRPr="0031485B" w:rsidRDefault="00E67DD8" w:rsidP="001C14B9">
            <w:pPr>
              <w:jc w:val="center"/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8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.11</w:t>
            </w:r>
          </w:p>
        </w:tc>
      </w:tr>
      <w:tr w:rsidR="00E67DD8" w:rsidTr="001C14B9">
        <w:trPr>
          <w:jc w:val="center"/>
        </w:trPr>
        <w:tc>
          <w:tcPr>
            <w:tcW w:w="1728" w:type="dxa"/>
          </w:tcPr>
          <w:p w:rsidR="00E67DD8" w:rsidRPr="0031485B" w:rsidRDefault="00E67DD8" w:rsidP="001C14B9">
            <w:pPr>
              <w:rPr>
                <w:rFonts w:ascii="Times Roman" w:eastAsia="ＭＳ ゴシック" w:hAnsi="Times Roman"/>
                <w:i/>
                <w:color w:val="000000"/>
                <w:sz w:val="22"/>
                <w:szCs w:val="22"/>
              </w:rPr>
            </w:pPr>
            <w:r w:rsidRPr="0031485B">
              <w:rPr>
                <w:rFonts w:ascii="Times Roman" w:eastAsia="ＭＳ ゴシック" w:hAnsi="Times Roman"/>
                <w:i/>
                <w:color w:val="000000"/>
                <w:sz w:val="22"/>
                <w:szCs w:val="22"/>
              </w:rPr>
              <w:t xml:space="preserve">B. </w:t>
            </w:r>
            <w:proofErr w:type="spellStart"/>
            <w:proofErr w:type="gramStart"/>
            <w:r w:rsidRPr="0031485B">
              <w:rPr>
                <w:rFonts w:ascii="Times Roman" w:eastAsia="ＭＳ ゴシック" w:hAnsi="Times Roman"/>
                <w:i/>
                <w:color w:val="000000"/>
                <w:sz w:val="22"/>
                <w:szCs w:val="22"/>
              </w:rPr>
              <w:t>neotomae</w:t>
            </w:r>
            <w:proofErr w:type="spellEnd"/>
            <w:proofErr w:type="gramEnd"/>
            <w:r w:rsidRPr="0031485B">
              <w:rPr>
                <w:rFonts w:ascii="Times Roman" w:eastAsia="ＭＳ ゴシック" w:hAnsi="Times Roman"/>
                <w:i/>
                <w:color w:val="000000"/>
                <w:sz w:val="22"/>
                <w:szCs w:val="22"/>
              </w:rPr>
              <w:t xml:space="preserve"> 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 xml:space="preserve">ATCC </w:t>
            </w:r>
            <w:r w:rsidRPr="0031485B">
              <w:rPr>
                <w:rFonts w:ascii="Times Roman" w:hAnsi="Times Roman"/>
                <w:sz w:val="22"/>
                <w:szCs w:val="22"/>
              </w:rPr>
              <w:t>23459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 xml:space="preserve"> passage 2 (BNP2)</w:t>
            </w:r>
          </w:p>
        </w:tc>
        <w:tc>
          <w:tcPr>
            <w:tcW w:w="1080" w:type="dxa"/>
          </w:tcPr>
          <w:p w:rsidR="00E67DD8" w:rsidRPr="0031485B" w:rsidRDefault="00E67DD8" w:rsidP="001C14B9">
            <w:pPr>
              <w:jc w:val="center"/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7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.85</w:t>
            </w:r>
          </w:p>
        </w:tc>
        <w:tc>
          <w:tcPr>
            <w:tcW w:w="810" w:type="dxa"/>
          </w:tcPr>
          <w:p w:rsidR="00E67DD8" w:rsidRPr="0031485B" w:rsidRDefault="00E67DD8" w:rsidP="001C14B9">
            <w:pPr>
              <w:jc w:val="center"/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7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.85</w:t>
            </w:r>
          </w:p>
        </w:tc>
        <w:tc>
          <w:tcPr>
            <w:tcW w:w="900" w:type="dxa"/>
          </w:tcPr>
          <w:p w:rsidR="00E67DD8" w:rsidRPr="0031485B" w:rsidRDefault="00E67DD8" w:rsidP="001C14B9">
            <w:pPr>
              <w:jc w:val="center"/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8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720" w:type="dxa"/>
          </w:tcPr>
          <w:p w:rsidR="00E67DD8" w:rsidRPr="0031485B" w:rsidRDefault="00E67DD8" w:rsidP="001C14B9">
            <w:pPr>
              <w:jc w:val="center"/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7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.85</w:t>
            </w:r>
          </w:p>
        </w:tc>
        <w:tc>
          <w:tcPr>
            <w:tcW w:w="720" w:type="dxa"/>
          </w:tcPr>
          <w:p w:rsidR="00E67DD8" w:rsidRPr="0031485B" w:rsidRDefault="00E67DD8" w:rsidP="001C14B9">
            <w:pPr>
              <w:jc w:val="center"/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7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.85</w:t>
            </w:r>
          </w:p>
        </w:tc>
        <w:tc>
          <w:tcPr>
            <w:tcW w:w="990" w:type="dxa"/>
          </w:tcPr>
          <w:p w:rsidR="00E67DD8" w:rsidRPr="0031485B" w:rsidRDefault="00E67DD8" w:rsidP="001C14B9">
            <w:pPr>
              <w:jc w:val="center"/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8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.</w:t>
            </w: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01</w:t>
            </w:r>
          </w:p>
        </w:tc>
        <w:tc>
          <w:tcPr>
            <w:tcW w:w="900" w:type="dxa"/>
          </w:tcPr>
          <w:p w:rsidR="00E67DD8" w:rsidRPr="0031485B" w:rsidRDefault="00E67DD8" w:rsidP="001C14B9">
            <w:pPr>
              <w:jc w:val="center"/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7.5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8" w:type="dxa"/>
          </w:tcPr>
          <w:p w:rsidR="00E67DD8" w:rsidRPr="0031485B" w:rsidRDefault="00E67DD8" w:rsidP="001C14B9">
            <w:pPr>
              <w:jc w:val="center"/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8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.05</w:t>
            </w:r>
          </w:p>
        </w:tc>
      </w:tr>
      <w:tr w:rsidR="00E67DD8" w:rsidTr="001C14B9">
        <w:trPr>
          <w:jc w:val="center"/>
        </w:trPr>
        <w:tc>
          <w:tcPr>
            <w:tcW w:w="1728" w:type="dxa"/>
          </w:tcPr>
          <w:p w:rsidR="00E67DD8" w:rsidRPr="0031485B" w:rsidRDefault="00E67DD8" w:rsidP="001C14B9">
            <w:pPr>
              <w:rPr>
                <w:rFonts w:ascii="Times Roman" w:eastAsia="ＭＳ ゴシック" w:hAnsi="Times Roman"/>
                <w:i/>
                <w:color w:val="000000"/>
                <w:sz w:val="22"/>
                <w:szCs w:val="22"/>
              </w:rPr>
            </w:pPr>
            <w:r w:rsidRPr="0031485B">
              <w:rPr>
                <w:rFonts w:ascii="Times Roman" w:eastAsia="ＭＳ ゴシック" w:hAnsi="Times Roman"/>
                <w:i/>
                <w:color w:val="000000"/>
                <w:sz w:val="22"/>
                <w:szCs w:val="22"/>
              </w:rPr>
              <w:t xml:space="preserve">B. </w:t>
            </w:r>
            <w:proofErr w:type="spellStart"/>
            <w:proofErr w:type="gramStart"/>
            <w:r w:rsidRPr="0031485B">
              <w:rPr>
                <w:rFonts w:ascii="Times Roman" w:eastAsia="ＭＳ ゴシック" w:hAnsi="Times Roman"/>
                <w:i/>
                <w:color w:val="000000"/>
                <w:sz w:val="22"/>
                <w:szCs w:val="22"/>
              </w:rPr>
              <w:t>abortus</w:t>
            </w:r>
            <w:proofErr w:type="spellEnd"/>
            <w:proofErr w:type="gramEnd"/>
            <w:r w:rsidRPr="0031485B">
              <w:rPr>
                <w:rFonts w:ascii="Times Roman" w:eastAsia="ＭＳ ゴシック" w:hAnsi="Times Roman"/>
                <w:i/>
                <w:color w:val="000000"/>
                <w:sz w:val="22"/>
                <w:szCs w:val="22"/>
              </w:rPr>
              <w:t xml:space="preserve"> 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2308</w:t>
            </w:r>
          </w:p>
        </w:tc>
        <w:tc>
          <w:tcPr>
            <w:tcW w:w="1080" w:type="dxa"/>
          </w:tcPr>
          <w:p w:rsidR="00E67DD8" w:rsidRPr="0031485B" w:rsidRDefault="00E67DD8" w:rsidP="001C14B9">
            <w:pPr>
              <w:jc w:val="center"/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7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.53</w:t>
            </w:r>
          </w:p>
        </w:tc>
        <w:tc>
          <w:tcPr>
            <w:tcW w:w="810" w:type="dxa"/>
          </w:tcPr>
          <w:p w:rsidR="00E67DD8" w:rsidRPr="0031485B" w:rsidRDefault="00E67DD8" w:rsidP="001C14B9">
            <w:pPr>
              <w:jc w:val="center"/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7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.53</w:t>
            </w:r>
          </w:p>
        </w:tc>
        <w:tc>
          <w:tcPr>
            <w:tcW w:w="900" w:type="dxa"/>
          </w:tcPr>
          <w:p w:rsidR="00E67DD8" w:rsidRPr="0031485B" w:rsidRDefault="00E67DD8" w:rsidP="001C14B9">
            <w:pPr>
              <w:jc w:val="center"/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7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.88</w:t>
            </w:r>
          </w:p>
        </w:tc>
        <w:tc>
          <w:tcPr>
            <w:tcW w:w="720" w:type="dxa"/>
          </w:tcPr>
          <w:p w:rsidR="00E67DD8" w:rsidRPr="0031485B" w:rsidRDefault="00E67DD8" w:rsidP="001C14B9">
            <w:pPr>
              <w:jc w:val="center"/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7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.53</w:t>
            </w:r>
          </w:p>
        </w:tc>
        <w:tc>
          <w:tcPr>
            <w:tcW w:w="720" w:type="dxa"/>
          </w:tcPr>
          <w:p w:rsidR="00E67DD8" w:rsidRPr="0031485B" w:rsidRDefault="00E67DD8" w:rsidP="001C14B9">
            <w:pPr>
              <w:jc w:val="center"/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7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.53</w:t>
            </w:r>
          </w:p>
        </w:tc>
        <w:tc>
          <w:tcPr>
            <w:tcW w:w="990" w:type="dxa"/>
          </w:tcPr>
          <w:p w:rsidR="00E67DD8" w:rsidRPr="0031485B" w:rsidRDefault="00E67DD8" w:rsidP="001C14B9">
            <w:pPr>
              <w:jc w:val="center"/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7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.98</w:t>
            </w:r>
          </w:p>
        </w:tc>
        <w:tc>
          <w:tcPr>
            <w:tcW w:w="900" w:type="dxa"/>
          </w:tcPr>
          <w:p w:rsidR="00E67DD8" w:rsidRPr="0031485B" w:rsidRDefault="00E67DD8" w:rsidP="001C14B9">
            <w:pPr>
              <w:jc w:val="center"/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7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.53</w:t>
            </w:r>
          </w:p>
        </w:tc>
        <w:tc>
          <w:tcPr>
            <w:tcW w:w="1008" w:type="dxa"/>
          </w:tcPr>
          <w:p w:rsidR="00E67DD8" w:rsidRPr="0031485B" w:rsidRDefault="00E67DD8" w:rsidP="001C14B9">
            <w:pPr>
              <w:jc w:val="center"/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7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.85</w:t>
            </w:r>
          </w:p>
        </w:tc>
      </w:tr>
      <w:tr w:rsidR="00E67DD8" w:rsidTr="001C14B9">
        <w:trPr>
          <w:jc w:val="center"/>
        </w:trPr>
        <w:tc>
          <w:tcPr>
            <w:tcW w:w="1728" w:type="dxa"/>
          </w:tcPr>
          <w:p w:rsidR="00E67DD8" w:rsidRPr="0031485B" w:rsidRDefault="00E67DD8" w:rsidP="001C14B9">
            <w:pPr>
              <w:rPr>
                <w:rFonts w:ascii="Times Roman" w:eastAsia="ＭＳ ゴシック" w:hAnsi="Times Roman"/>
                <w:i/>
                <w:color w:val="000000"/>
                <w:sz w:val="22"/>
                <w:szCs w:val="22"/>
              </w:rPr>
            </w:pPr>
            <w:r w:rsidRPr="0031485B">
              <w:rPr>
                <w:rFonts w:ascii="Times Roman" w:eastAsia="ＭＳ ゴシック" w:hAnsi="Times Roman"/>
                <w:i/>
                <w:color w:val="000000"/>
                <w:sz w:val="22"/>
                <w:szCs w:val="22"/>
              </w:rPr>
              <w:t xml:space="preserve">B. </w:t>
            </w:r>
            <w:proofErr w:type="spellStart"/>
            <w:proofErr w:type="gramStart"/>
            <w:r w:rsidRPr="0031485B">
              <w:rPr>
                <w:rFonts w:ascii="Times Roman" w:eastAsia="ＭＳ ゴシック" w:hAnsi="Times Roman"/>
                <w:i/>
                <w:color w:val="000000"/>
                <w:sz w:val="22"/>
                <w:szCs w:val="22"/>
              </w:rPr>
              <w:t>suis</w:t>
            </w:r>
            <w:proofErr w:type="spellEnd"/>
            <w:proofErr w:type="gramEnd"/>
            <w:r w:rsidRPr="0031485B">
              <w:rPr>
                <w:rFonts w:ascii="Times Roman" w:eastAsia="ＭＳ ゴシック" w:hAnsi="Times Roman"/>
                <w:i/>
                <w:color w:val="000000"/>
                <w:sz w:val="22"/>
                <w:szCs w:val="22"/>
              </w:rPr>
              <w:t xml:space="preserve"> 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1330</w:t>
            </w:r>
          </w:p>
        </w:tc>
        <w:tc>
          <w:tcPr>
            <w:tcW w:w="1080" w:type="dxa"/>
          </w:tcPr>
          <w:p w:rsidR="00E67DD8" w:rsidRPr="0031485B" w:rsidRDefault="00E67DD8" w:rsidP="001C14B9">
            <w:pPr>
              <w:jc w:val="center"/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8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810" w:type="dxa"/>
          </w:tcPr>
          <w:p w:rsidR="00E67DD8" w:rsidRPr="0031485B" w:rsidRDefault="00E67DD8" w:rsidP="001C14B9">
            <w:pPr>
              <w:jc w:val="center"/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8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900" w:type="dxa"/>
          </w:tcPr>
          <w:p w:rsidR="00E67DD8" w:rsidRPr="0031485B" w:rsidRDefault="00E67DD8" w:rsidP="001C14B9">
            <w:pPr>
              <w:jc w:val="center"/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7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.59</w:t>
            </w:r>
          </w:p>
        </w:tc>
        <w:tc>
          <w:tcPr>
            <w:tcW w:w="720" w:type="dxa"/>
          </w:tcPr>
          <w:p w:rsidR="00E67DD8" w:rsidRPr="0031485B" w:rsidRDefault="00E67DD8" w:rsidP="001C14B9">
            <w:pPr>
              <w:jc w:val="center"/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8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720" w:type="dxa"/>
          </w:tcPr>
          <w:p w:rsidR="00E67DD8" w:rsidRPr="0031485B" w:rsidRDefault="00E67DD8" w:rsidP="001C14B9">
            <w:pPr>
              <w:jc w:val="center"/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8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990" w:type="dxa"/>
          </w:tcPr>
          <w:p w:rsidR="00E67DD8" w:rsidRPr="0031485B" w:rsidRDefault="00E67DD8" w:rsidP="001C14B9">
            <w:pPr>
              <w:jc w:val="center"/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7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.88</w:t>
            </w:r>
          </w:p>
        </w:tc>
        <w:tc>
          <w:tcPr>
            <w:tcW w:w="900" w:type="dxa"/>
          </w:tcPr>
          <w:p w:rsidR="00E67DD8" w:rsidRPr="0031485B" w:rsidRDefault="00E67DD8" w:rsidP="001C14B9">
            <w:pPr>
              <w:jc w:val="center"/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8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1008" w:type="dxa"/>
          </w:tcPr>
          <w:p w:rsidR="00E67DD8" w:rsidRPr="0031485B" w:rsidRDefault="00E67DD8" w:rsidP="001C14B9">
            <w:pPr>
              <w:jc w:val="center"/>
              <w:rPr>
                <w:rFonts w:ascii="Times Roman" w:eastAsia="ＭＳ ゴシック" w:hAnsi="Times Roman"/>
                <w:color w:val="000000"/>
                <w:sz w:val="22"/>
                <w:szCs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7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.87</w:t>
            </w:r>
          </w:p>
        </w:tc>
      </w:tr>
    </w:tbl>
    <w:p w:rsidR="006B008B" w:rsidRDefault="006B008B"/>
    <w:sectPr w:rsidR="006B008B" w:rsidSect="001F6E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DD8"/>
    <w:rsid w:val="001F6EA5"/>
    <w:rsid w:val="00643B62"/>
    <w:rsid w:val="006B008B"/>
    <w:rsid w:val="00E6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1FDC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D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7D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D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7D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Macintosh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night</dc:creator>
  <cp:keywords/>
  <dc:description/>
  <cp:lastModifiedBy>David Knight</cp:lastModifiedBy>
  <cp:revision>1</cp:revision>
  <dcterms:created xsi:type="dcterms:W3CDTF">2019-03-26T21:00:00Z</dcterms:created>
  <dcterms:modified xsi:type="dcterms:W3CDTF">2019-03-26T21:00:00Z</dcterms:modified>
</cp:coreProperties>
</file>